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DC9A2" w14:textId="10461162" w:rsidR="00BA41F1" w:rsidRPr="00D54F9C" w:rsidRDefault="00BA41F1" w:rsidP="00BA41F1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5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="006118CD">
        <w:rPr>
          <w:rFonts w:asciiTheme="majorBidi" w:eastAsia="Times New Roman" w:hAnsiTheme="majorBidi" w:cstheme="majorBidi"/>
          <w:b/>
          <w:color w:val="000000" w:themeColor="text1"/>
        </w:rPr>
        <w:t xml:space="preserve"> A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deletion of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>
        <w:rPr>
          <w:rFonts w:asciiTheme="majorBidi" w:eastAsia="Times New Roman" w:hAnsiTheme="majorBidi" w:cstheme="majorBidi"/>
          <w:color w:val="000000" w:themeColor="text1"/>
        </w:rPr>
        <w:t>]compound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WT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>) as compared to the wild type strain BW25113 (WT)</w:t>
      </w:r>
      <w:r>
        <w:rPr>
          <w:rFonts w:asciiTheme="majorBidi" w:eastAsia="Times New Roman" w:hAnsiTheme="majorBidi" w:cstheme="majorBidi"/>
          <w:color w:val="000000" w:themeColor="text1"/>
        </w:rPr>
        <w:t xml:space="preserve">, both grown in LB medium plus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0.2% fructose/5 mM MgSO</w:t>
      </w:r>
      <w:r w:rsidRPr="00D92A6B">
        <w:rPr>
          <w:rFonts w:asciiTheme="majorBidi" w:eastAsia="Times New Roman" w:hAnsiTheme="majorBidi" w:cstheme="majorBidi"/>
          <w:color w:val="000000" w:themeColor="text1"/>
          <w:vertAlign w:val="subscript"/>
        </w:rPr>
        <w:t>4</w:t>
      </w:r>
      <w:r>
        <w:rPr>
          <w:rFonts w:asciiTheme="majorBidi" w:eastAsia="Times New Roman" w:hAnsiTheme="majorBidi" w:cstheme="majorBidi"/>
          <w:color w:val="000000" w:themeColor="text1"/>
          <w:vertAlign w:val="subscript"/>
        </w:rPr>
        <w:t>.</w:t>
      </w:r>
    </w:p>
    <w:p w14:paraId="747D38A5" w14:textId="77777777" w:rsidR="00BA41F1" w:rsidRPr="00D54F9C" w:rsidRDefault="00BA41F1" w:rsidP="00BA41F1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bookmarkStart w:id="0" w:name="_GoBack"/>
      <w:bookmarkEnd w:id="0"/>
    </w:p>
    <w:tbl>
      <w:tblPr>
        <w:tblW w:w="103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70"/>
        <w:gridCol w:w="1182"/>
        <w:gridCol w:w="1120"/>
        <w:gridCol w:w="1182"/>
        <w:gridCol w:w="1121"/>
        <w:gridCol w:w="1151"/>
        <w:gridCol w:w="1151"/>
        <w:gridCol w:w="1152"/>
      </w:tblGrid>
      <w:tr w:rsidR="00BA41F1" w:rsidRPr="00D54F9C" w14:paraId="44344CE0" w14:textId="77777777" w:rsidTr="001B0936">
        <w:trPr>
          <w:trHeight w:val="297"/>
        </w:trPr>
        <w:tc>
          <w:tcPr>
            <w:tcW w:w="22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2F30842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60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907842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0162633C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454" w:type="dxa"/>
            <w:gridSpan w:val="3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685A474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4002BDB3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</w:tc>
      </w:tr>
      <w:tr w:rsidR="00BA41F1" w:rsidRPr="00D54F9C" w14:paraId="6661ABD8" w14:textId="77777777" w:rsidTr="001B0936">
        <w:trPr>
          <w:trHeight w:val="312"/>
        </w:trPr>
        <w:tc>
          <w:tcPr>
            <w:tcW w:w="2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606D7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3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F13B4D" w14:textId="77777777" w:rsidR="00BA41F1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307CC09B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+Fructose)</w:t>
            </w:r>
          </w:p>
        </w:tc>
        <w:tc>
          <w:tcPr>
            <w:tcW w:w="23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F5C6A9" w14:textId="77777777" w:rsidR="00BA41F1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</w:p>
          <w:p w14:paraId="3BD31EC1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+Fructose)</w:t>
            </w:r>
          </w:p>
        </w:tc>
        <w:tc>
          <w:tcPr>
            <w:tcW w:w="3454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4FB864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BA41F1" w:rsidRPr="00D54F9C" w14:paraId="02B524F0" w14:textId="77777777" w:rsidTr="001B0936">
        <w:trPr>
          <w:trHeight w:val="327"/>
        </w:trPr>
        <w:tc>
          <w:tcPr>
            <w:tcW w:w="2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A5D4D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3906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A8427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B85E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ACB6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B5A8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CB51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C1BD" w14:textId="77777777" w:rsidR="00BA41F1" w:rsidRPr="00523478" w:rsidRDefault="00BA41F1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BA41F1" w:rsidRPr="00D54F9C" w14:paraId="7412227F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C448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E7BB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DF2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BC8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5278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B8283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A8EB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043C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BA41F1" w:rsidRPr="00D54F9C" w14:paraId="5CFDF757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264E2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30F5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EE6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0FF5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6ED5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EDF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0F245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B11FD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5F7B8C68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6BC0B" w14:textId="77777777" w:rsidR="00BA41F1" w:rsidRPr="00523478" w:rsidRDefault="00BA41F1" w:rsidP="001B0936">
            <w:pPr>
              <w:ind w:left="-3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etylglucosamin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BA0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8132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D23EB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D686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98BC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95E2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FF50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A41F1" w:rsidRPr="00D54F9C" w14:paraId="53559C19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664A6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FF93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7732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916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01C0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6060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22E3C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478A7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2171D07A" w14:textId="77777777" w:rsidTr="001B0936">
        <w:trPr>
          <w:trHeight w:val="312"/>
        </w:trPr>
        <w:tc>
          <w:tcPr>
            <w:tcW w:w="2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479F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5EBF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CA3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3B95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AB08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E603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D90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9D15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BA41F1" w:rsidRPr="00D54F9C" w14:paraId="4B2A10D1" w14:textId="77777777" w:rsidTr="001B0936">
        <w:trPr>
          <w:trHeight w:val="312"/>
        </w:trPr>
        <w:tc>
          <w:tcPr>
            <w:tcW w:w="2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9D2E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C4C8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AE2A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705A0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FB1DA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D32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F9300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74F4E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11771235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0595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6EEF0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1D7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50F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EEB0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C3633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329F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CD6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BA41F1" w:rsidRPr="00D54F9C" w14:paraId="69E59E50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245A9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260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DF3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1B4C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B214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857F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637C5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66A37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59990CBD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5734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92E33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18D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DB48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542C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0B706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03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2106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55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8D5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16</w:t>
            </w:r>
          </w:p>
        </w:tc>
      </w:tr>
      <w:tr w:rsidR="00BA41F1" w:rsidRPr="00D54F9C" w14:paraId="6878D82F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A9456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93B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5941A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6622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E2B80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9EC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08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3D505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003A5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45B3663B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7E07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D584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164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55CC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28D4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B564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.99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9FF5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.25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929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5</w:t>
            </w:r>
          </w:p>
        </w:tc>
      </w:tr>
      <w:tr w:rsidR="00BA41F1" w:rsidRPr="00D54F9C" w14:paraId="53579AB7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5AD12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3CF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9B19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D00A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0114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0FE4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.51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17D6F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602D6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BA41F1" w:rsidRPr="00D54F9C" w14:paraId="5D491866" w14:textId="77777777" w:rsidTr="001B0936">
        <w:trPr>
          <w:trHeight w:val="312"/>
        </w:trPr>
        <w:tc>
          <w:tcPr>
            <w:tcW w:w="2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7498D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D95B6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721D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773EA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A662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D74A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11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51BFB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2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4DD1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BA41F1" w:rsidRPr="00D54F9C" w14:paraId="576ADE16" w14:textId="77777777" w:rsidTr="001B0936">
        <w:trPr>
          <w:trHeight w:val="312"/>
        </w:trPr>
        <w:tc>
          <w:tcPr>
            <w:tcW w:w="2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9FA36" w14:textId="77777777" w:rsidR="00BA41F1" w:rsidRPr="00523478" w:rsidRDefault="00BA41F1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DECE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061F9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5ED4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CEE6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B05E7" w14:textId="77777777" w:rsidR="00BA41F1" w:rsidRPr="00D54F9C" w:rsidRDefault="00BA41F1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1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E392B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4270D" w14:textId="77777777" w:rsidR="00BA41F1" w:rsidRPr="00D54F9C" w:rsidRDefault="00BA41F1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AE58978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39992908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581415D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DFDA4FB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CC3AD60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7B98B12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A58B926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BBEE949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011A6A6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219B61D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69CB23B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77E16769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8DF2572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3A57570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860790D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9F7B3C8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2337DD6D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CB24C2C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1C650B27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ECCE183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4A368DD6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48BEB0E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3F2911A0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07A70A49" w14:textId="77777777" w:rsidR="006118CD" w:rsidRDefault="006118CD" w:rsidP="006118CD">
      <w:pPr>
        <w:jc w:val="both"/>
        <w:rPr>
          <w:rFonts w:asciiTheme="majorBidi" w:eastAsia="Times New Roman" w:hAnsiTheme="majorBidi" w:cstheme="majorBidi"/>
          <w:b/>
          <w:color w:val="000000" w:themeColor="text1"/>
        </w:rPr>
      </w:pPr>
    </w:p>
    <w:p w14:paraId="6EEEB2A7" w14:textId="032CB7A1" w:rsidR="006118CD" w:rsidRPr="00D54F9C" w:rsidRDefault="006118CD" w:rsidP="006118CD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lastRenderedPageBreak/>
        <w:t>S5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>
        <w:rPr>
          <w:rFonts w:asciiTheme="majorBidi" w:eastAsia="Times New Roman" w:hAnsiTheme="majorBidi" w:cstheme="majorBidi"/>
          <w:b/>
          <w:color w:val="000000" w:themeColor="text1"/>
        </w:rPr>
        <w:t xml:space="preserve"> B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deletion of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 xml:space="preserve">compounds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by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WT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>∆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>) as compared to the wild type strain BW25113 (WT)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5648ACC0" w14:textId="77777777" w:rsidR="006118CD" w:rsidRPr="00D54F9C" w:rsidRDefault="006118CD" w:rsidP="006118CD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1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1850"/>
        <w:gridCol w:w="2373"/>
        <w:gridCol w:w="1146"/>
        <w:gridCol w:w="1146"/>
        <w:gridCol w:w="1147"/>
      </w:tblGrid>
      <w:tr w:rsidR="006118CD" w:rsidRPr="00D54F9C" w14:paraId="629D59ED" w14:textId="77777777" w:rsidTr="00D01F3E">
        <w:trPr>
          <w:trHeight w:val="635"/>
        </w:trPr>
        <w:tc>
          <w:tcPr>
            <w:tcW w:w="24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D1813CC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2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FBC4EFA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562EACCD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439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7A82876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69251799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)</w:t>
            </w:r>
          </w:p>
          <w:p w14:paraId="4F073587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6118CD" w:rsidRPr="00D54F9C" w14:paraId="76A770CA" w14:textId="77777777" w:rsidTr="00D01F3E">
        <w:trPr>
          <w:trHeight w:val="330"/>
        </w:trPr>
        <w:tc>
          <w:tcPr>
            <w:tcW w:w="24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8FC9CA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3D2B6B" w14:textId="77777777" w:rsidR="006118CD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</w:t>
            </w:r>
          </w:p>
          <w:p w14:paraId="41B763F7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82C822" w14:textId="77777777" w:rsidR="006118CD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∆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B</w:t>
            </w:r>
          </w:p>
          <w:p w14:paraId="3B448C2E" w14:textId="77777777" w:rsidR="006118CD" w:rsidRPr="00DB700B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3439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FC293A8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6118CD" w:rsidRPr="00D54F9C" w14:paraId="0D240681" w14:textId="77777777" w:rsidTr="00D01F3E">
        <w:trPr>
          <w:trHeight w:val="315"/>
        </w:trPr>
        <w:tc>
          <w:tcPr>
            <w:tcW w:w="24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EF0A5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95C6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B0BB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0F409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F216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F049" w14:textId="77777777" w:rsidR="006118CD" w:rsidRPr="00523478" w:rsidRDefault="006118CD" w:rsidP="00D01F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6118CD" w:rsidRPr="00D54F9C" w14:paraId="0BF3F7EB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2F26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85B2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BCAE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2FD6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E94D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1087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6118CD" w:rsidRPr="00D54F9C" w14:paraId="3521446A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AA2ED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2C8C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ED785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C8EE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F3477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CA98D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68B9BE17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6734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627C8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10118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BC99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73358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970D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6118CD" w:rsidRPr="00D54F9C" w14:paraId="75C13302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E7317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010F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9622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6F97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8DA81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38138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7623B6CE" w14:textId="77777777" w:rsidTr="00D01F3E">
        <w:trPr>
          <w:trHeight w:val="315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EC2A0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0D2103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B81C0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16F06A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BFC5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90F5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118CD" w:rsidRPr="00D54F9C" w14:paraId="6C50982B" w14:textId="77777777" w:rsidTr="00D01F3E">
        <w:trPr>
          <w:trHeight w:val="315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F8B1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D981E1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587DF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E43AED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56EAA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33E0F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6D7AB6C8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A97D7" w14:textId="77777777" w:rsidR="006118CD" w:rsidRPr="00F2096B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209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F470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144BA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7DD1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AAA4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4F30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118CD" w:rsidRPr="00D54F9C" w14:paraId="76E6ABCE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30866" w14:textId="77777777" w:rsidR="006118CD" w:rsidRPr="00F2096B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00B4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D674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EA8B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2BE7E" w14:textId="77777777" w:rsidR="006118CD" w:rsidRPr="00F2096B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2EC78" w14:textId="77777777" w:rsidR="006118CD" w:rsidRPr="00F2096B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39442481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9F38D" w14:textId="77777777" w:rsidR="006118CD" w:rsidRPr="00F2096B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F2096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E1297C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015BE7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2F8F4C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94367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BCBB" w14:textId="77777777" w:rsidR="006118CD" w:rsidRPr="00F2096B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F2096B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6118CD" w:rsidRPr="00D54F9C" w14:paraId="3E19591C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94926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7F9F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FC62CC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671A8E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28963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D5F9A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409BD890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498E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CA3D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7787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491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CE8B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E7B45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6118CD" w:rsidRPr="00D54F9C" w14:paraId="20D1F0FA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FE5A1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18C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2744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00F1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301F5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ED6C4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118CD" w:rsidRPr="00D54F9C" w14:paraId="5EF01F89" w14:textId="77777777" w:rsidTr="00D01F3E">
        <w:trPr>
          <w:trHeight w:val="315"/>
        </w:trPr>
        <w:tc>
          <w:tcPr>
            <w:tcW w:w="24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65D25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00225E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334665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2046CA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892C4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34BD0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6118CD" w:rsidRPr="00D54F9C" w14:paraId="3926FC6E" w14:textId="77777777" w:rsidTr="00D01F3E">
        <w:trPr>
          <w:trHeight w:val="315"/>
        </w:trPr>
        <w:tc>
          <w:tcPr>
            <w:tcW w:w="24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6B4B8" w14:textId="77777777" w:rsidR="006118CD" w:rsidRPr="00523478" w:rsidRDefault="006118CD" w:rsidP="00D01F3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7FCA89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9E5DA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43AE3D" w14:textId="77777777" w:rsidR="006118CD" w:rsidRPr="00D54F9C" w:rsidRDefault="006118CD" w:rsidP="00D01F3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CC386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05664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F1A76" w14:textId="77777777" w:rsidR="006118CD" w:rsidRPr="00D54F9C" w:rsidRDefault="006118CD" w:rsidP="00D01F3E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118CD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1F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3</cp:revision>
  <dcterms:created xsi:type="dcterms:W3CDTF">2019-10-23T19:06:00Z</dcterms:created>
  <dcterms:modified xsi:type="dcterms:W3CDTF">2019-11-13T00:30:00Z</dcterms:modified>
</cp:coreProperties>
</file>